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34C5EA" w14:textId="1DB06658" w:rsidR="00EE0076" w:rsidRPr="0050006D" w:rsidRDefault="009E3353" w:rsidP="00EE0076">
      <w:pPr>
        <w:spacing w:before="0" w:after="0" w:line="360" w:lineRule="auto"/>
        <w:jc w:val="both"/>
        <w:rPr>
          <w:rFonts w:asciiTheme="minorHAnsi" w:eastAsia="Times New Roman" w:hAnsiTheme="minorHAnsi" w:cstheme="minorHAnsi"/>
          <w:b/>
          <w:bCs/>
          <w:sz w:val="22"/>
        </w:rPr>
      </w:pPr>
      <w:r>
        <w:rPr>
          <w:rFonts w:asciiTheme="minorHAnsi" w:eastAsia="Times New Roman" w:hAnsiTheme="minorHAnsi" w:cstheme="minorHAnsi"/>
          <w:sz w:val="22"/>
        </w:rPr>
        <w:t>S</w:t>
      </w:r>
      <w:r w:rsidR="00BA6CE6">
        <w:rPr>
          <w:rFonts w:asciiTheme="minorHAnsi" w:eastAsia="Times New Roman" w:hAnsiTheme="minorHAnsi" w:cstheme="minorHAnsi"/>
          <w:sz w:val="22"/>
        </w:rPr>
        <w:t>1 Table</w:t>
      </w:r>
      <w:r w:rsidR="00EE0076" w:rsidRPr="0050006D">
        <w:rPr>
          <w:rFonts w:asciiTheme="minorHAnsi" w:eastAsia="Times New Roman" w:hAnsiTheme="minorHAnsi" w:cstheme="minorHAnsi"/>
          <w:sz w:val="22"/>
        </w:rPr>
        <w:t xml:space="preserve">. Spearman´s rank correlations between the 12-item WHO Disability Assessment Schedule 2.0 and the Neck Disability Index. </w:t>
      </w:r>
      <w:r w:rsidRPr="009E3353">
        <w:rPr>
          <w:rFonts w:asciiTheme="minorHAnsi" w:eastAsia="Times New Roman" w:hAnsiTheme="minorHAnsi" w:cstheme="minorHAnsi"/>
          <w:sz w:val="22"/>
        </w:rPr>
        <w:t>Dancy &amp; Reidy</w:t>
      </w:r>
      <w:r>
        <w:rPr>
          <w:rFonts w:asciiTheme="minorHAnsi" w:eastAsia="Times New Roman" w:hAnsiTheme="minorHAnsi" w:cstheme="minorHAnsi"/>
          <w:sz w:val="22"/>
        </w:rPr>
        <w:t xml:space="preserve"> gradation of correlation strength. </w:t>
      </w:r>
      <w:r w:rsidR="00EE0076" w:rsidRPr="0050006D">
        <w:rPr>
          <w:rFonts w:asciiTheme="minorHAnsi" w:eastAsia="Times New Roman" w:hAnsiTheme="minorHAnsi" w:cstheme="minorHAnsi"/>
          <w:sz w:val="22"/>
        </w:rPr>
        <w:t>All the p-values &lt;0.0001</w:t>
      </w:r>
      <w:r>
        <w:rPr>
          <w:rFonts w:asciiTheme="minorHAnsi" w:eastAsia="Times New Roman" w:hAnsiTheme="minorHAnsi" w:cstheme="minorHAnsi"/>
          <w:sz w:val="22"/>
        </w:rPr>
        <w:t xml:space="preserve">. </w:t>
      </w:r>
    </w:p>
    <w:tbl>
      <w:tblPr>
        <w:tblW w:w="93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5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</w:tblGrid>
      <w:tr w:rsidR="00EE0076" w:rsidRPr="0050006D" w14:paraId="014BAE41" w14:textId="77777777" w:rsidTr="00027482">
        <w:trPr>
          <w:cantSplit/>
          <w:trHeight w:val="300"/>
        </w:trPr>
        <w:tc>
          <w:tcPr>
            <w:tcW w:w="1495" w:type="dxa"/>
            <w:vMerge w:val="restart"/>
            <w:shd w:val="clear" w:color="auto" w:fill="auto"/>
            <w:noWrap/>
            <w:vAlign w:val="center"/>
            <w:hideMark/>
          </w:tcPr>
          <w:p w14:paraId="399978A1" w14:textId="77777777" w:rsidR="00EE0076" w:rsidRPr="0050006D" w:rsidRDefault="00EE0076" w:rsidP="00027482">
            <w:pPr>
              <w:spacing w:before="0"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bookmarkStart w:id="0" w:name="RANGE!D4"/>
            <w:bookmarkStart w:id="1" w:name="_Hlk127770950" w:colFirst="1" w:colLast="13"/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Neck Disability Index items</w:t>
            </w:r>
            <w:bookmarkEnd w:id="0"/>
          </w:p>
        </w:tc>
        <w:tc>
          <w:tcPr>
            <w:tcW w:w="7891" w:type="dxa"/>
            <w:gridSpan w:val="13"/>
            <w:shd w:val="clear" w:color="auto" w:fill="auto"/>
            <w:noWrap/>
            <w:vAlign w:val="center"/>
            <w:hideMark/>
          </w:tcPr>
          <w:p w14:paraId="4FB58211" w14:textId="77777777" w:rsidR="00EE0076" w:rsidRPr="0050006D" w:rsidRDefault="00EE0076" w:rsidP="0002748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WHODAS 2.0 items</w:t>
            </w:r>
          </w:p>
        </w:tc>
      </w:tr>
      <w:tr w:rsidR="00EE0076" w:rsidRPr="0050006D" w14:paraId="790E5925" w14:textId="77777777" w:rsidTr="00027482">
        <w:trPr>
          <w:trHeight w:val="2145"/>
        </w:trPr>
        <w:tc>
          <w:tcPr>
            <w:tcW w:w="1495" w:type="dxa"/>
            <w:vMerge/>
            <w:vAlign w:val="center"/>
            <w:hideMark/>
          </w:tcPr>
          <w:p w14:paraId="4F68B28D" w14:textId="77777777" w:rsidR="00EE0076" w:rsidRPr="0050006D" w:rsidRDefault="00EE0076" w:rsidP="0002748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607" w:type="dxa"/>
            <w:shd w:val="clear" w:color="auto" w:fill="auto"/>
            <w:noWrap/>
            <w:textDirection w:val="btLr"/>
            <w:vAlign w:val="center"/>
            <w:hideMark/>
          </w:tcPr>
          <w:p w14:paraId="7E96BB3D" w14:textId="77777777" w:rsidR="00EE0076" w:rsidRPr="0050006D" w:rsidRDefault="00EE0076" w:rsidP="0002748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Standing</w:t>
            </w:r>
          </w:p>
        </w:tc>
        <w:tc>
          <w:tcPr>
            <w:tcW w:w="607" w:type="dxa"/>
            <w:shd w:val="clear" w:color="auto" w:fill="auto"/>
            <w:noWrap/>
            <w:textDirection w:val="btLr"/>
            <w:vAlign w:val="center"/>
            <w:hideMark/>
          </w:tcPr>
          <w:p w14:paraId="779A0DAA" w14:textId="77777777" w:rsidR="00EE0076" w:rsidRPr="0050006D" w:rsidRDefault="00EE0076" w:rsidP="0002748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Household care</w:t>
            </w:r>
          </w:p>
        </w:tc>
        <w:tc>
          <w:tcPr>
            <w:tcW w:w="607" w:type="dxa"/>
            <w:shd w:val="clear" w:color="auto" w:fill="auto"/>
            <w:noWrap/>
            <w:textDirection w:val="btLr"/>
            <w:vAlign w:val="center"/>
            <w:hideMark/>
          </w:tcPr>
          <w:p w14:paraId="6C0B325C" w14:textId="77777777" w:rsidR="00EE0076" w:rsidRPr="0050006D" w:rsidRDefault="00EE0076" w:rsidP="0002748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Learning new task</w:t>
            </w:r>
          </w:p>
        </w:tc>
        <w:tc>
          <w:tcPr>
            <w:tcW w:w="607" w:type="dxa"/>
            <w:shd w:val="clear" w:color="auto" w:fill="auto"/>
            <w:noWrap/>
            <w:textDirection w:val="btLr"/>
            <w:vAlign w:val="center"/>
            <w:hideMark/>
          </w:tcPr>
          <w:p w14:paraId="0497DA27" w14:textId="77777777" w:rsidR="00EE0076" w:rsidRPr="0050006D" w:rsidRDefault="00EE0076" w:rsidP="0002748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ity activities</w:t>
            </w:r>
          </w:p>
        </w:tc>
        <w:tc>
          <w:tcPr>
            <w:tcW w:w="607" w:type="dxa"/>
            <w:shd w:val="clear" w:color="auto" w:fill="auto"/>
            <w:noWrap/>
            <w:textDirection w:val="btLr"/>
            <w:vAlign w:val="center"/>
            <w:hideMark/>
          </w:tcPr>
          <w:p w14:paraId="5098BED8" w14:textId="77777777" w:rsidR="00EE0076" w:rsidRPr="0050006D" w:rsidRDefault="00EE0076" w:rsidP="0002748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Emotional affection</w:t>
            </w:r>
          </w:p>
        </w:tc>
        <w:tc>
          <w:tcPr>
            <w:tcW w:w="607" w:type="dxa"/>
            <w:shd w:val="clear" w:color="auto" w:fill="auto"/>
            <w:noWrap/>
            <w:textDirection w:val="btLr"/>
            <w:vAlign w:val="center"/>
            <w:hideMark/>
          </w:tcPr>
          <w:p w14:paraId="0EDE328C" w14:textId="77777777" w:rsidR="00EE0076" w:rsidRPr="0050006D" w:rsidRDefault="00EE0076" w:rsidP="0002748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Concentrating</w:t>
            </w:r>
          </w:p>
        </w:tc>
        <w:tc>
          <w:tcPr>
            <w:tcW w:w="607" w:type="dxa"/>
            <w:shd w:val="clear" w:color="auto" w:fill="auto"/>
            <w:noWrap/>
            <w:textDirection w:val="btLr"/>
            <w:vAlign w:val="center"/>
            <w:hideMark/>
          </w:tcPr>
          <w:p w14:paraId="7D45E2AC" w14:textId="77777777" w:rsidR="00EE0076" w:rsidRPr="0050006D" w:rsidRDefault="00EE0076" w:rsidP="0002748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Walking</w:t>
            </w:r>
          </w:p>
        </w:tc>
        <w:tc>
          <w:tcPr>
            <w:tcW w:w="607" w:type="dxa"/>
            <w:shd w:val="clear" w:color="auto" w:fill="auto"/>
            <w:noWrap/>
            <w:textDirection w:val="btLr"/>
            <w:vAlign w:val="center"/>
            <w:hideMark/>
          </w:tcPr>
          <w:p w14:paraId="7D15DB10" w14:textId="77777777" w:rsidR="00EE0076" w:rsidRPr="0050006D" w:rsidRDefault="00EE0076" w:rsidP="0002748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Washing</w:t>
            </w:r>
          </w:p>
        </w:tc>
        <w:tc>
          <w:tcPr>
            <w:tcW w:w="607" w:type="dxa"/>
            <w:shd w:val="clear" w:color="auto" w:fill="auto"/>
            <w:noWrap/>
            <w:textDirection w:val="btLr"/>
            <w:vAlign w:val="center"/>
            <w:hideMark/>
          </w:tcPr>
          <w:p w14:paraId="4A81FB4F" w14:textId="77777777" w:rsidR="00EE0076" w:rsidRPr="0050006D" w:rsidRDefault="00EE0076" w:rsidP="0002748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Dressing</w:t>
            </w:r>
          </w:p>
        </w:tc>
        <w:tc>
          <w:tcPr>
            <w:tcW w:w="607" w:type="dxa"/>
            <w:shd w:val="clear" w:color="auto" w:fill="auto"/>
            <w:noWrap/>
            <w:textDirection w:val="btLr"/>
            <w:vAlign w:val="center"/>
            <w:hideMark/>
          </w:tcPr>
          <w:p w14:paraId="7792E155" w14:textId="77777777" w:rsidR="00EE0076" w:rsidRPr="0050006D" w:rsidRDefault="00EE0076" w:rsidP="0002748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Dealing with strangers</w:t>
            </w:r>
          </w:p>
        </w:tc>
        <w:tc>
          <w:tcPr>
            <w:tcW w:w="607" w:type="dxa"/>
            <w:shd w:val="clear" w:color="auto" w:fill="auto"/>
            <w:noWrap/>
            <w:textDirection w:val="btLr"/>
            <w:vAlign w:val="center"/>
            <w:hideMark/>
          </w:tcPr>
          <w:p w14:paraId="58DB7FB3" w14:textId="77777777" w:rsidR="00EE0076" w:rsidRPr="0050006D" w:rsidRDefault="00EE0076" w:rsidP="0002748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Maintaining friendship</w:t>
            </w:r>
          </w:p>
        </w:tc>
        <w:tc>
          <w:tcPr>
            <w:tcW w:w="607" w:type="dxa"/>
            <w:shd w:val="clear" w:color="auto" w:fill="auto"/>
            <w:noWrap/>
            <w:textDirection w:val="btLr"/>
            <w:vAlign w:val="center"/>
            <w:hideMark/>
          </w:tcPr>
          <w:p w14:paraId="77BEDFC0" w14:textId="77777777" w:rsidR="00EE0076" w:rsidRPr="0050006D" w:rsidRDefault="00EE0076" w:rsidP="0002748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Work or school</w:t>
            </w:r>
          </w:p>
        </w:tc>
        <w:tc>
          <w:tcPr>
            <w:tcW w:w="607" w:type="dxa"/>
            <w:shd w:val="clear" w:color="auto" w:fill="auto"/>
            <w:noWrap/>
            <w:textDirection w:val="btLr"/>
            <w:vAlign w:val="center"/>
            <w:hideMark/>
          </w:tcPr>
          <w:p w14:paraId="709AADE7" w14:textId="77777777" w:rsidR="00EE0076" w:rsidRPr="0050006D" w:rsidRDefault="00EE0076" w:rsidP="0002748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Total</w:t>
            </w:r>
          </w:p>
        </w:tc>
      </w:tr>
      <w:tr w:rsidR="00EE0076" w:rsidRPr="0050006D" w14:paraId="551987C7" w14:textId="77777777" w:rsidTr="00EE0076">
        <w:trPr>
          <w:trHeight w:val="107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67EE5BD" w14:textId="77777777" w:rsidR="00EE0076" w:rsidRPr="0050006D" w:rsidRDefault="00EE0076" w:rsidP="00EE0076">
            <w:pPr>
              <w:spacing w:before="0"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Pain intensity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D4062E5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1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A1EBFDC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8B33E81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1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F719DB3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4BBB6C4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1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05F55C5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46A34DE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1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97AFB5F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E0A335F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1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8617E69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1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F3B2CC8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1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C31B5B2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A143A9D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5</w:t>
            </w:r>
          </w:p>
        </w:tc>
      </w:tr>
      <w:tr w:rsidR="00EE0076" w:rsidRPr="0050006D" w14:paraId="3D6BC187" w14:textId="77777777" w:rsidTr="00EE0076">
        <w:trPr>
          <w:trHeight w:val="87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F7AC8F7" w14:textId="77777777" w:rsidR="00EE0076" w:rsidRPr="0050006D" w:rsidRDefault="00EE0076" w:rsidP="00EE0076">
            <w:pPr>
              <w:spacing w:before="0"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Personal care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47C863F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2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2836E28C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C9DEF85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1FAB947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AA2AB36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D8F2F53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91774F9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5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63EF248F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5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85A7350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5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106BD72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1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A9EA225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2BF364B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C928E5A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7</w:t>
            </w:r>
          </w:p>
        </w:tc>
      </w:tr>
      <w:tr w:rsidR="00EE0076" w:rsidRPr="0050006D" w14:paraId="19F48C8B" w14:textId="77777777" w:rsidTr="00EE0076">
        <w:trPr>
          <w:trHeight w:val="54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9EC1FAC" w14:textId="77777777" w:rsidR="00EE0076" w:rsidRPr="0050006D" w:rsidRDefault="00EE0076" w:rsidP="00EE0076">
            <w:pPr>
              <w:spacing w:before="0"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Liftin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287FC34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8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55E30DE3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298A3BF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6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34CE878A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</w:t>
            </w:r>
            <w:r w:rsidRPr="00EE0076">
              <w:rPr>
                <w:rFonts w:asciiTheme="minorHAnsi" w:eastAsia="Times New Roman" w:hAnsiTheme="minorHAnsi" w:cstheme="minorHAnsi"/>
                <w:color w:val="000000"/>
                <w:sz w:val="22"/>
                <w:shd w:val="clear" w:color="auto" w:fill="E7E6E6" w:themeFill="background2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23298F7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A2338CA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8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54465700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1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29848EFE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D6E60A4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E7E6085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149D292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9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081FCF15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5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47581A44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9</w:t>
            </w:r>
          </w:p>
        </w:tc>
      </w:tr>
      <w:tr w:rsidR="00EE0076" w:rsidRPr="0050006D" w14:paraId="1F8A3861" w14:textId="77777777" w:rsidTr="00EE0076">
        <w:trPr>
          <w:trHeight w:val="17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5C06698" w14:textId="77777777" w:rsidR="00EE0076" w:rsidRPr="0050006D" w:rsidRDefault="00EE0076" w:rsidP="00EE0076">
            <w:pPr>
              <w:spacing w:before="0"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Readin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12CB49A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B195A8D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6B3AE8F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63C8DE6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C1C8441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D0A60F9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236DC23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DA826F2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6EAF1E5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E4ED241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0E4EF51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9BDB8E3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6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3E6ABABA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2</w:t>
            </w:r>
          </w:p>
        </w:tc>
      </w:tr>
      <w:tr w:rsidR="00EE0076" w:rsidRPr="0050006D" w14:paraId="213B2441" w14:textId="77777777" w:rsidTr="00EE0076">
        <w:trPr>
          <w:trHeight w:val="289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4A1ADAB" w14:textId="77777777" w:rsidR="00EE0076" w:rsidRPr="0050006D" w:rsidRDefault="00EE0076" w:rsidP="00EE0076">
            <w:pPr>
              <w:spacing w:before="0"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Headaches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9903717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1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C9E2926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A9D6EB1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1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4AC7EFA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8900E44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980318D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5F9C8D0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1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A999E31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1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2569459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1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E85C5F1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1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D077D73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3649FE3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6568BB9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7</w:t>
            </w:r>
          </w:p>
        </w:tc>
      </w:tr>
      <w:tr w:rsidR="00EE0076" w:rsidRPr="0050006D" w14:paraId="4002D410" w14:textId="77777777" w:rsidTr="00EE0076">
        <w:trPr>
          <w:trHeight w:val="255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4EAA89A" w14:textId="77777777" w:rsidR="00EE0076" w:rsidRPr="0050006D" w:rsidRDefault="00EE0076" w:rsidP="00EE0076">
            <w:pPr>
              <w:spacing w:before="0"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Concentration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95317BA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3C2171C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8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37FD4D29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6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0B85FC62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9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2E2FF0F4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7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003B80B5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6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5C55ED9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FD45C0F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0DCA0A0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5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7B0AE07B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3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6B52BE06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9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6050E962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1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1B164286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59</w:t>
            </w:r>
          </w:p>
        </w:tc>
      </w:tr>
      <w:tr w:rsidR="00EE0076" w:rsidRPr="0050006D" w14:paraId="3BF35EBE" w14:textId="77777777" w:rsidTr="00EE0076">
        <w:trPr>
          <w:trHeight w:val="300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78E4B4B" w14:textId="77777777" w:rsidR="00EE0076" w:rsidRPr="0050006D" w:rsidRDefault="00EE0076" w:rsidP="00EE0076">
            <w:pPr>
              <w:spacing w:before="0"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Work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38EB6226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2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392126D8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5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7DBFA8B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5D278AAC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0FFE311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4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03B6E350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1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1A3B2944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6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6AAAC7D4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4C0FDB6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AD205F5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63B75DA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5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0224EAC4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66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5D4F0804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61</w:t>
            </w:r>
          </w:p>
        </w:tc>
      </w:tr>
      <w:tr w:rsidR="00EE0076" w:rsidRPr="0050006D" w14:paraId="04521047" w14:textId="77777777" w:rsidTr="00EE0076">
        <w:trPr>
          <w:trHeight w:val="9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2866EFA" w14:textId="77777777" w:rsidR="00EE0076" w:rsidRPr="0050006D" w:rsidRDefault="00EE0076" w:rsidP="00EE0076">
            <w:pPr>
              <w:spacing w:before="0"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Drivin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A5C1906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4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3A3901D4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807FC28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7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256151B7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188A263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1CA7FB1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09166F8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527FE61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A56913F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60F1F11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D278858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2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50A68883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3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1FCFDCB0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8</w:t>
            </w:r>
          </w:p>
        </w:tc>
      </w:tr>
      <w:tr w:rsidR="00EE0076" w:rsidRPr="0050006D" w14:paraId="4DAE32E9" w14:textId="77777777" w:rsidTr="00EE0076">
        <w:trPr>
          <w:trHeight w:val="300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B471A14" w14:textId="77777777" w:rsidR="00EE0076" w:rsidRPr="0050006D" w:rsidRDefault="00EE0076" w:rsidP="00EE0076">
            <w:pPr>
              <w:spacing w:before="0"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Sleepin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1C06A80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DC2864B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AA6C444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AC41016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EA9FC5A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A42D2CD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09DCE99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10BB267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8C7E5B2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7C3B40F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9DF677B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A91D731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7F92FDF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9</w:t>
            </w:r>
          </w:p>
        </w:tc>
      </w:tr>
      <w:tr w:rsidR="00EE0076" w:rsidRPr="0050006D" w14:paraId="160E47D1" w14:textId="77777777" w:rsidTr="00EE0076">
        <w:trPr>
          <w:trHeight w:val="50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EE3F7A0" w14:textId="77777777" w:rsidR="00EE0076" w:rsidRPr="0050006D" w:rsidRDefault="00EE0076" w:rsidP="00EE0076">
            <w:pPr>
              <w:spacing w:before="0"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Recreation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A9F8CF0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5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55EECEE5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583FCD6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6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738768D1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CCD1A48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375F57A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F57216F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CAA908A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677E9A8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14B9EAF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2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D137272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2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2E1A5535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5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4343AB45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9</w:t>
            </w:r>
          </w:p>
        </w:tc>
      </w:tr>
      <w:tr w:rsidR="00EE0076" w:rsidRPr="0050006D" w14:paraId="532A2D06" w14:textId="77777777" w:rsidTr="00EE0076">
        <w:trPr>
          <w:trHeight w:val="300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CE5D6EC" w14:textId="77777777" w:rsidR="00EE0076" w:rsidRPr="0050006D" w:rsidRDefault="00EE0076" w:rsidP="00EE0076">
            <w:pPr>
              <w:spacing w:before="0"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Total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5872E5D6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3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4AE8353B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5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94F0741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4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77D614E3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5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AEC4538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9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05285FD2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7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78F0B31C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5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45141F60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004766D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63FF131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34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4E14A41D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4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08E8D909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5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7DAE258" w14:textId="77777777" w:rsidR="00EE0076" w:rsidRPr="0050006D" w:rsidRDefault="00EE0076" w:rsidP="00EE007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6</w:t>
            </w:r>
          </w:p>
        </w:tc>
      </w:tr>
    </w:tbl>
    <w:bookmarkEnd w:id="1"/>
    <w:p w14:paraId="140E1DF8" w14:textId="77777777" w:rsidR="00EE0076" w:rsidRPr="0050006D" w:rsidRDefault="00EE0076" w:rsidP="00EE0076">
      <w:pPr>
        <w:spacing w:before="0" w:after="0" w:line="360" w:lineRule="auto"/>
        <w:jc w:val="both"/>
        <w:rPr>
          <w:rFonts w:asciiTheme="minorHAnsi" w:eastAsia="Times New Roman" w:hAnsiTheme="minorHAnsi" w:cstheme="minorHAnsi"/>
          <w:bCs/>
          <w:position w:val="-1"/>
          <w:sz w:val="22"/>
          <w:lang w:eastAsia="en-GB"/>
        </w:rPr>
      </w:pPr>
      <w:r w:rsidRPr="0050006D">
        <w:rPr>
          <w:rFonts w:asciiTheme="minorHAnsi" w:eastAsia="Times New Roman" w:hAnsiTheme="minorHAnsi" w:cstheme="minorHAnsi"/>
          <w:sz w:val="22"/>
        </w:rPr>
        <w:t>All the p-values &lt;0.0001</w:t>
      </w:r>
    </w:p>
    <w:tbl>
      <w:tblPr>
        <w:tblW w:w="4111" w:type="dxa"/>
        <w:tblLook w:val="04A0" w:firstRow="1" w:lastRow="0" w:firstColumn="1" w:lastColumn="0" w:noHBand="0" w:noVBand="1"/>
      </w:tblPr>
      <w:tblGrid>
        <w:gridCol w:w="720"/>
        <w:gridCol w:w="3391"/>
      </w:tblGrid>
      <w:tr w:rsidR="00EE0076" w:rsidRPr="0050006D" w14:paraId="72CB4E27" w14:textId="77777777" w:rsidTr="00027482">
        <w:trPr>
          <w:trHeight w:val="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05DF3" w14:textId="77777777" w:rsidR="00EE0076" w:rsidRPr="0050006D" w:rsidRDefault="00EE0076" w:rsidP="00027482">
            <w:pPr>
              <w:spacing w:before="0"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  <w:bookmarkStart w:id="2" w:name="RANGE!D18"/>
            <w:bookmarkEnd w:id="2"/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12F96" w14:textId="65A5A1DC" w:rsidR="00EE0076" w:rsidRPr="0050006D" w:rsidRDefault="00EE0076" w:rsidP="00027482">
            <w:pPr>
              <w:spacing w:before="0"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01 to 0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39</w:t>
            </w: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weak</w:t>
            </w: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correlation</w:t>
            </w:r>
          </w:p>
        </w:tc>
      </w:tr>
      <w:tr w:rsidR="00EE0076" w:rsidRPr="0050006D" w14:paraId="4FCC23F2" w14:textId="77777777" w:rsidTr="00027482">
        <w:trPr>
          <w:trHeight w:val="277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822500" w14:textId="77777777" w:rsidR="00EE0076" w:rsidRPr="0050006D" w:rsidRDefault="00EE0076" w:rsidP="00027482">
            <w:pPr>
              <w:spacing w:before="0"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27480" w14:textId="2BB8BFE1" w:rsidR="00EE0076" w:rsidRPr="0050006D" w:rsidRDefault="00EE0076" w:rsidP="00027482">
            <w:pPr>
              <w:spacing w:before="0"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40</w:t>
            </w: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to 0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6</w:t>
            </w: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9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moderate</w:t>
            </w: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correlation</w:t>
            </w:r>
          </w:p>
        </w:tc>
      </w:tr>
      <w:tr w:rsidR="00EE0076" w:rsidRPr="0050006D" w14:paraId="161FFA98" w14:textId="77777777" w:rsidTr="00EE0076">
        <w:trPr>
          <w:trHeight w:val="281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vAlign w:val="center"/>
            <w:hideMark/>
          </w:tcPr>
          <w:p w14:paraId="658BE5C3" w14:textId="77777777" w:rsidR="00EE0076" w:rsidRPr="0050006D" w:rsidRDefault="00EE0076" w:rsidP="00027482">
            <w:pPr>
              <w:spacing w:before="0"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A446E" w14:textId="03A5D04B" w:rsidR="00EE0076" w:rsidRPr="0050006D" w:rsidRDefault="00EE0076" w:rsidP="00027482">
            <w:pPr>
              <w:spacing w:before="0"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7</w:t>
            </w: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>0 to 0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99</w:t>
            </w: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strong</w:t>
            </w:r>
            <w:r w:rsidRPr="0050006D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correlation</w:t>
            </w:r>
          </w:p>
        </w:tc>
      </w:tr>
    </w:tbl>
    <w:p w14:paraId="6DE7E193" w14:textId="77777777" w:rsidR="00EE0076" w:rsidRDefault="00EE0076" w:rsidP="00EE0076">
      <w:pPr>
        <w:spacing w:before="0" w:after="0" w:line="360" w:lineRule="auto"/>
        <w:rPr>
          <w:rFonts w:asciiTheme="minorHAnsi" w:eastAsia="Times New Roman" w:hAnsiTheme="minorHAnsi" w:cstheme="minorHAnsi"/>
          <w:color w:val="000000"/>
          <w:sz w:val="22"/>
        </w:rPr>
      </w:pPr>
    </w:p>
    <w:sectPr w:rsidR="00EE00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076"/>
    <w:rsid w:val="0037362D"/>
    <w:rsid w:val="003A69B5"/>
    <w:rsid w:val="00505A45"/>
    <w:rsid w:val="009E3353"/>
    <w:rsid w:val="00A6202D"/>
    <w:rsid w:val="00B96CAE"/>
    <w:rsid w:val="00BA6CE6"/>
    <w:rsid w:val="00EE0076"/>
    <w:rsid w:val="00FC0C81"/>
    <w:rsid w:val="00FE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6A5D51"/>
  <w15:chartTrackingRefBased/>
  <w15:docId w15:val="{58601BD2-4DF8-4786-8651-18CFC2675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076"/>
    <w:pPr>
      <w:spacing w:before="360" w:after="520"/>
    </w:pPr>
    <w:rPr>
      <w:rFonts w:ascii="Times New Roman" w:hAnsi="Times New Roman"/>
      <w:kern w:val="0"/>
      <w:sz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hail Saltychev</dc:creator>
  <cp:keywords/>
  <dc:description/>
  <cp:lastModifiedBy>Aleksandra Karklins</cp:lastModifiedBy>
  <cp:revision>2</cp:revision>
  <dcterms:created xsi:type="dcterms:W3CDTF">2024-12-11T09:40:00Z</dcterms:created>
  <dcterms:modified xsi:type="dcterms:W3CDTF">2024-12-11T09:40:00Z</dcterms:modified>
</cp:coreProperties>
</file>